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2537D" w:rsidRDefault="00876473" w:rsidP="00876473">
      <w:pPr>
        <w:jc w:val="center"/>
        <w:rPr>
          <w:b/>
          <w:sz w:val="28"/>
          <w:szCs w:val="28"/>
          <w:u w:val="single"/>
        </w:rPr>
      </w:pPr>
      <w:r w:rsidRPr="00876473">
        <w:rPr>
          <w:b/>
          <w:sz w:val="28"/>
          <w:szCs w:val="28"/>
          <w:u w:val="single"/>
        </w:rPr>
        <w:t>Description of Additional Supplementary Files</w:t>
      </w:r>
    </w:p>
    <w:p w:rsidR="00876473" w:rsidRDefault="00876473">
      <w:pPr>
        <w:rPr>
          <w:b/>
          <w:sz w:val="28"/>
          <w:szCs w:val="28"/>
          <w:u w:val="single"/>
        </w:rPr>
      </w:pPr>
    </w:p>
    <w:p w:rsidR="00876473" w:rsidRPr="00876473" w:rsidRDefault="00876473">
      <w:r w:rsidRPr="00876473">
        <w:rPr>
          <w:b/>
        </w:rPr>
        <w:t>Supplementary Movie 1: Measured signal propagation in the electric circuit.</w:t>
      </w:r>
      <w:r>
        <w:t xml:space="preserve"> The application of a short and spatially localized pulse applied to node 31 (blue curve in the left panel) leads to a wave propagating through the circuit. The voltage response at node 31 is shown as an orange curve in the left panel and the instantaneous phase at each node in the right panel. The nodes are indicated by black dots, and concentric hyperbolic circles with centre at node 31 are shown in black to il</w:t>
      </w:r>
      <w:r w:rsidR="004B71B2">
        <w:t>lustrate the hyperbolic metric.</w:t>
      </w:r>
      <w:bookmarkStart w:id="0" w:name="_GoBack"/>
      <w:bookmarkEnd w:id="0"/>
    </w:p>
    <w:sectPr w:rsidR="00876473" w:rsidRPr="0087647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76473"/>
    <w:rsid w:val="00174830"/>
    <w:rsid w:val="004B71B2"/>
    <w:rsid w:val="00876473"/>
    <w:rsid w:val="00C1099F"/>
    <w:rsid w:val="00E27AC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943ACB"/>
  <w15:chartTrackingRefBased/>
  <w15:docId w15:val="{0EA0F421-AE30-48EC-9D9B-04CA3DF22C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5</Words>
  <Characters>485</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Springer Nature IT</Company>
  <LinksUpToDate>false</LinksUpToDate>
  <CharactersWithSpaces>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Osunsade</dc:creator>
  <cp:keywords/>
  <dc:description/>
  <cp:lastModifiedBy>Caitlene Cooke</cp:lastModifiedBy>
  <cp:revision>3</cp:revision>
  <dcterms:created xsi:type="dcterms:W3CDTF">2022-07-27T11:05:00Z</dcterms:created>
  <dcterms:modified xsi:type="dcterms:W3CDTF">2022-07-27T11:05:00Z</dcterms:modified>
</cp:coreProperties>
</file>